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62C" w:rsidRDefault="0046562C" w:rsidP="0046562C">
      <w:pPr>
        <w:spacing w:after="12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r w:rsidR="00BA152D">
        <w:rPr>
          <w:rFonts w:ascii="Arial" w:hAnsi="Arial" w:cs="Arial"/>
          <w:b/>
          <w:sz w:val="28"/>
          <w:szCs w:val="28"/>
        </w:rPr>
        <w:t>3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 Table. </w:t>
      </w:r>
      <w:r w:rsidRPr="009760AD">
        <w:rPr>
          <w:rFonts w:ascii="Arial" w:hAnsi="Arial" w:cs="Arial"/>
          <w:b/>
          <w:sz w:val="28"/>
          <w:szCs w:val="28"/>
        </w:rPr>
        <w:t>Heterogeneous effects of extension contact on crop income</w:t>
      </w: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250"/>
        <w:gridCol w:w="2070"/>
        <w:gridCol w:w="2160"/>
        <w:gridCol w:w="2250"/>
      </w:tblGrid>
      <w:tr w:rsidR="0046562C" w:rsidRPr="000D168D" w:rsidTr="000057F8">
        <w:trPr>
          <w:trHeight w:val="271"/>
        </w:trPr>
        <w:tc>
          <w:tcPr>
            <w:tcW w:w="4675" w:type="dxa"/>
            <w:vMerge w:val="restart"/>
            <w:shd w:val="clear" w:color="auto" w:fill="D9E2F3" w:themeFill="accent5" w:themeFillTint="33"/>
          </w:tcPr>
          <w:p w:rsidR="0046562C" w:rsidRPr="00971B59" w:rsidRDefault="0046562C" w:rsidP="000057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730" w:type="dxa"/>
            <w:gridSpan w:val="4"/>
            <w:shd w:val="clear" w:color="auto" w:fill="D9E2F3" w:themeFill="accent5" w:themeFillTint="33"/>
          </w:tcPr>
          <w:p w:rsidR="0046562C" w:rsidRPr="00971B59" w:rsidRDefault="0046562C" w:rsidP="000057F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B59">
              <w:rPr>
                <w:rFonts w:ascii="Arial" w:hAnsi="Arial" w:cs="Arial"/>
                <w:b/>
                <w:bCs/>
                <w:sz w:val="18"/>
                <w:szCs w:val="18"/>
              </w:rPr>
              <w:t>Farmer is residing in districts where</w:t>
            </w:r>
          </w:p>
        </w:tc>
      </w:tr>
      <w:tr w:rsidR="0046562C" w:rsidRPr="009D6943" w:rsidTr="000057F8">
        <w:trPr>
          <w:trHeight w:val="593"/>
        </w:trPr>
        <w:tc>
          <w:tcPr>
            <w:tcW w:w="4675" w:type="dxa"/>
            <w:vMerge/>
            <w:shd w:val="clear" w:color="auto" w:fill="D9E2F3" w:themeFill="accent5" w:themeFillTint="33"/>
          </w:tcPr>
          <w:p w:rsidR="0046562C" w:rsidRPr="00971B59" w:rsidRDefault="0046562C" w:rsidP="000057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E2F3" w:themeFill="accent5" w:themeFillTint="33"/>
          </w:tcPr>
          <w:p w:rsidR="0046562C" w:rsidRPr="00DD0309" w:rsidRDefault="0046562C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030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marginalized communities form a majority [&gt;67%]</w:t>
            </w:r>
          </w:p>
        </w:tc>
        <w:tc>
          <w:tcPr>
            <w:tcW w:w="2070" w:type="dxa"/>
            <w:shd w:val="clear" w:color="auto" w:fill="D9E2F3" w:themeFill="accent5" w:themeFillTint="33"/>
          </w:tcPr>
          <w:p w:rsidR="0046562C" w:rsidRPr="00DD0309" w:rsidRDefault="0046562C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030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rginalized communities form a majority [&gt;67%]</w:t>
            </w:r>
          </w:p>
        </w:tc>
        <w:tc>
          <w:tcPr>
            <w:tcW w:w="2160" w:type="dxa"/>
            <w:shd w:val="clear" w:color="auto" w:fill="D9E2F3" w:themeFill="accent5" w:themeFillTint="33"/>
          </w:tcPr>
          <w:p w:rsidR="0046562C" w:rsidRPr="00DD0309" w:rsidRDefault="0046562C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030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BPL households form a majority [&gt;67%]</w:t>
            </w:r>
          </w:p>
        </w:tc>
        <w:tc>
          <w:tcPr>
            <w:tcW w:w="2250" w:type="dxa"/>
            <w:shd w:val="clear" w:color="auto" w:fill="D9E2F3" w:themeFill="accent5" w:themeFillTint="33"/>
          </w:tcPr>
          <w:p w:rsidR="0046562C" w:rsidRPr="00DD0309" w:rsidRDefault="0046562C" w:rsidP="000057F8">
            <w:pPr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030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PL households form a majority [&gt;67%]</w:t>
            </w:r>
          </w:p>
        </w:tc>
      </w:tr>
      <w:tr w:rsidR="0046562C" w:rsidRPr="000D168D" w:rsidTr="000057F8">
        <w:trPr>
          <w:trHeight w:val="253"/>
        </w:trPr>
        <w:tc>
          <w:tcPr>
            <w:tcW w:w="4675" w:type="dxa"/>
            <w:shd w:val="clear" w:color="auto" w:fill="auto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i/>
                <w:sz w:val="18"/>
                <w:szCs w:val="18"/>
              </w:rPr>
              <w:t>Caste categories [dummy variables; reference: non-marginalized castes]</w:t>
            </w:r>
          </w:p>
        </w:tc>
        <w:tc>
          <w:tcPr>
            <w:tcW w:w="2250" w:type="dxa"/>
            <w:shd w:val="clear" w:color="auto" w:fill="auto"/>
          </w:tcPr>
          <w:p w:rsidR="0046562C" w:rsidRPr="00EA71D3" w:rsidRDefault="0046562C" w:rsidP="000057F8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:rsidR="0046562C" w:rsidRPr="00EA71D3" w:rsidRDefault="0046562C" w:rsidP="000057F8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:rsidR="0046562C" w:rsidRPr="00EA71D3" w:rsidRDefault="0046562C" w:rsidP="000057F8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</w:tcPr>
          <w:p w:rsidR="0046562C" w:rsidRPr="00EA71D3" w:rsidRDefault="0046562C" w:rsidP="000057F8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Scheduled castes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5.1346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7042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7.8025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4452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6.0012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2.1034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2.4108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6188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Scheduled tribes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.8575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5718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9.9877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5661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7.8566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3.2593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9.4849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7015)</w:t>
            </w:r>
          </w:p>
        </w:tc>
      </w:tr>
      <w:tr w:rsidR="0046562C" w:rsidRPr="000D168D" w:rsidTr="000057F8">
        <w:trPr>
          <w:trHeight w:val="220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hAnsi="Arial" w:cs="Arial"/>
                <w:sz w:val="18"/>
                <w:szCs w:val="18"/>
              </w:rPr>
              <w:t>OBC</w:t>
            </w:r>
            <w:r w:rsidRPr="00EA71D3">
              <w:rPr>
                <w:rFonts w:ascii="Arial" w:eastAsia="Times New Roman" w:hAnsi="Arial" w:cs="Arial"/>
                <w:sz w:val="18"/>
                <w:szCs w:val="18"/>
              </w:rPr>
              <w:t xml:space="preserve"> Muslim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6.5226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8.1836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7.116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9783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0.0346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5.130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4.7092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4950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hAnsi="Arial" w:cs="Arial"/>
                <w:sz w:val="18"/>
                <w:szCs w:val="18"/>
              </w:rPr>
              <w:t>OBC</w:t>
            </w:r>
            <w:r w:rsidRPr="00EA71D3">
              <w:rPr>
                <w:rFonts w:ascii="Arial" w:eastAsia="Times New Roman" w:hAnsi="Arial" w:cs="Arial"/>
                <w:sz w:val="18"/>
                <w:szCs w:val="18"/>
              </w:rPr>
              <w:t xml:space="preserve"> non-Muslim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4455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6249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3758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3943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.8941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2.1694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1.0475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6953)</w:t>
            </w:r>
          </w:p>
        </w:tc>
      </w:tr>
      <w:tr w:rsidR="0046562C" w:rsidRPr="000D168D" w:rsidTr="000057F8">
        <w:trPr>
          <w:trHeight w:val="121"/>
        </w:trPr>
        <w:tc>
          <w:tcPr>
            <w:tcW w:w="4675" w:type="dxa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i/>
                <w:sz w:val="18"/>
                <w:szCs w:val="18"/>
              </w:rPr>
              <w:t>Extension [dummy] and interaction terms</w:t>
            </w:r>
          </w:p>
        </w:tc>
        <w:tc>
          <w:tcPr>
            <w:tcW w:w="2250" w:type="dxa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562C" w:rsidRPr="000D168D" w:rsidTr="000057F8">
        <w:trPr>
          <w:trHeight w:val="92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Extensio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9.3153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8.1635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4102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5.7948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19.0256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5.074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7772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7.7530)</w:t>
            </w:r>
          </w:p>
        </w:tc>
      </w:tr>
      <w:tr w:rsidR="0046562C" w:rsidRPr="000D168D" w:rsidTr="000057F8">
        <w:trPr>
          <w:trHeight w:val="65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Scheduled castes x Extensio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45.1821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2.4521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478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5579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8.5658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7.9054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8.0726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9.5959)</w:t>
            </w:r>
          </w:p>
        </w:tc>
      </w:tr>
      <w:tr w:rsidR="0046562C" w:rsidRPr="000D168D" w:rsidTr="000057F8">
        <w:trPr>
          <w:trHeight w:val="194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Scheduled tribes x Extensio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5.452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4.4024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0102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6260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7.8654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7.971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8.7311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9.9665)</w:t>
            </w:r>
          </w:p>
        </w:tc>
      </w:tr>
      <w:tr w:rsidR="0046562C" w:rsidRPr="000D168D" w:rsidTr="000057F8">
        <w:trPr>
          <w:trHeight w:val="126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OBC Muslim x Extensio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94.5199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6.4424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.1773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9.2885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23.5385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10.9836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5231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2741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sz w:val="18"/>
                <w:szCs w:val="18"/>
              </w:rPr>
              <w:t>OBC non-Muslim x Extensio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8.6369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6.6931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8.307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2227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0.3954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6.336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8.4573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8.8906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Farm-household characteristics </w:t>
            </w:r>
          </w:p>
        </w:tc>
        <w:tc>
          <w:tcPr>
            <w:tcW w:w="225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stead farming [dummy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506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4744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5.3624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5148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3.4914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3.5736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2.7414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8667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land owned [ha] per adult equivalent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3.7483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5589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2.1543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6795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56.8940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4.292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1.8757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0786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size [adult equivalents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4.8712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2.9502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1.9793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7718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12.4301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0.877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0.3267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6704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head age [years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1198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1559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0586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0495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0.0618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0.064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0.0231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0960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household head [dummy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6882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5.5268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543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5439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3.4810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1.968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9551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2687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head education [years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1598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6471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9915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1898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0.7860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0.237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4026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3353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ess owned dwelling [dummy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8.2494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7644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6.9492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8986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1.1285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4.6134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0.4623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6405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Type of dwelling [1 = bad / </w:t>
            </w:r>
            <w:proofErr w:type="spellStart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ccha</w:t>
            </w:r>
            <w:proofErr w:type="spellEnd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2 = medium / semi-</w:t>
            </w:r>
            <w:proofErr w:type="spellStart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cca</w:t>
            </w:r>
            <w:proofErr w:type="spellEnd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 = good / </w:t>
            </w:r>
            <w:proofErr w:type="spellStart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cca</w:t>
            </w:r>
            <w:proofErr w:type="spellEnd"/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5544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0246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0012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0.8608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2.9696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1.1676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.0169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4447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ff-farm income sources [dummy variables]</w:t>
            </w:r>
          </w:p>
        </w:tc>
        <w:tc>
          <w:tcPr>
            <w:tcW w:w="225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vestock production 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63.7783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2.4881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9.0566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1396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32.1736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4.0844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4083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7.7926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n-farm employment 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32.2957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5.8679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8.1716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9271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20.4041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2.4593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2.4205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3.3747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ge employment 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8.2397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4.2204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5.6211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3195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7.7705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1.7393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4.0062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8100)</w:t>
            </w:r>
          </w:p>
        </w:tc>
      </w:tr>
      <w:tr w:rsidR="0046562C" w:rsidRPr="000D168D" w:rsidTr="000057F8">
        <w:trPr>
          <w:trHeight w:val="78"/>
        </w:trPr>
        <w:tc>
          <w:tcPr>
            <w:tcW w:w="4675" w:type="dxa"/>
            <w:shd w:val="clear" w:color="auto" w:fill="FFFFFF" w:themeFill="background1"/>
          </w:tcPr>
          <w:p w:rsidR="0046562C" w:rsidRPr="00EA71D3" w:rsidRDefault="0046562C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nsion and remittance 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6.2009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6.1245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9.7180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1.8616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-14.9661</w:t>
            </w: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90D">
              <w:rPr>
                <w:rFonts w:ascii="Arial" w:hAnsi="Arial" w:cs="Arial"/>
                <w:color w:val="000000"/>
                <w:sz w:val="18"/>
                <w:szCs w:val="18"/>
              </w:rPr>
              <w:t>(2.2019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0.5297</w:t>
            </w:r>
          </w:p>
          <w:p w:rsidR="0046562C" w:rsidRPr="0002190D" w:rsidRDefault="0046562C" w:rsidP="000057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02190D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5.0480)</w:t>
            </w:r>
          </w:p>
        </w:tc>
      </w:tr>
      <w:tr w:rsidR="0046562C" w:rsidRPr="000D168D" w:rsidTr="000057F8">
        <w:tc>
          <w:tcPr>
            <w:tcW w:w="4675" w:type="dxa"/>
            <w:shd w:val="clear" w:color="auto" w:fill="D9D9D9" w:themeFill="background1" w:themeFillShade="D9"/>
          </w:tcPr>
          <w:p w:rsidR="0046562C" w:rsidRPr="00EA71D3" w:rsidRDefault="0046562C" w:rsidP="000057F8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A71D3">
              <w:rPr>
                <w:rFonts w:ascii="Arial" w:eastAsia="Times New Roman" w:hAnsi="Arial" w:cs="Arial"/>
                <w:i/>
                <w:sz w:val="18"/>
                <w:szCs w:val="18"/>
              </w:rPr>
              <w:t>Number of observation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A71D3">
              <w:rPr>
                <w:rFonts w:ascii="Arial" w:hAnsi="Arial" w:cs="Arial"/>
                <w:sz w:val="18"/>
                <w:szCs w:val="18"/>
              </w:rPr>
              <w:t>3,031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D76A00">
              <w:rPr>
                <w:rFonts w:ascii="Arial" w:hAnsi="Arial" w:cs="Arial"/>
                <w:sz w:val="18"/>
                <w:szCs w:val="18"/>
              </w:rPr>
              <w:t>20,274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A71D3">
              <w:rPr>
                <w:rFonts w:ascii="Arial" w:hAnsi="Arial" w:cs="Arial"/>
                <w:sz w:val="18"/>
                <w:szCs w:val="18"/>
              </w:rPr>
              <w:t>14,689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46562C" w:rsidRPr="00EA71D3" w:rsidRDefault="0046562C" w:rsidP="000057F8">
            <w:pPr>
              <w:spacing w:after="0" w:line="24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D76A00">
              <w:rPr>
                <w:rFonts w:ascii="Arial" w:hAnsi="Arial" w:cs="Arial"/>
                <w:sz w:val="18"/>
                <w:szCs w:val="18"/>
              </w:rPr>
              <w:t>5,371</w:t>
            </w:r>
          </w:p>
        </w:tc>
      </w:tr>
    </w:tbl>
    <w:p w:rsidR="0046562C" w:rsidRDefault="0046562C" w:rsidP="0046562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models are with district-level fixed effects. S</w:t>
      </w:r>
      <w:r w:rsidRPr="0062095F">
        <w:rPr>
          <w:rFonts w:ascii="Arial" w:hAnsi="Arial" w:cs="Arial"/>
          <w:sz w:val="20"/>
          <w:szCs w:val="20"/>
        </w:rPr>
        <w:t>tandard errors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re shown</w:t>
      </w:r>
      <w:proofErr w:type="gramEnd"/>
      <w:r w:rsidRPr="0062095F">
        <w:rPr>
          <w:rFonts w:ascii="Arial" w:hAnsi="Arial" w:cs="Arial"/>
          <w:sz w:val="20"/>
          <w:szCs w:val="20"/>
        </w:rPr>
        <w:t xml:space="preserve"> in parentheses</w:t>
      </w:r>
      <w:r>
        <w:rPr>
          <w:rFonts w:ascii="Arial" w:hAnsi="Arial" w:cs="Arial"/>
          <w:sz w:val="20"/>
          <w:szCs w:val="20"/>
        </w:rPr>
        <w:t xml:space="preserve">. </w:t>
      </w:r>
      <w:r w:rsidRPr="005F2828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F2828">
        <w:rPr>
          <w:rFonts w:ascii="Arial" w:hAnsi="Arial" w:cs="Arial"/>
          <w:sz w:val="20"/>
          <w:szCs w:val="20"/>
          <w:vertAlign w:val="superscript"/>
        </w:rPr>
        <w:t>*</w:t>
      </w:r>
      <w:r w:rsidRPr="005F2828">
        <w:rPr>
          <w:rFonts w:ascii="Arial" w:hAnsi="Arial" w:cs="Arial"/>
          <w:sz w:val="20"/>
          <w:szCs w:val="20"/>
        </w:rPr>
        <w:t xml:space="preserve">, </w:t>
      </w:r>
      <w:r w:rsidRPr="005F2828">
        <w:rPr>
          <w:rFonts w:ascii="Arial" w:hAnsi="Arial" w:cs="Arial"/>
          <w:sz w:val="20"/>
          <w:szCs w:val="20"/>
          <w:vertAlign w:val="superscript"/>
        </w:rPr>
        <w:t>**</w:t>
      </w:r>
      <w:r>
        <w:rPr>
          <w:rFonts w:ascii="Arial" w:hAnsi="Arial" w:cs="Arial"/>
          <w:sz w:val="20"/>
          <w:szCs w:val="20"/>
        </w:rPr>
        <w:t xml:space="preserve"> </w:t>
      </w:r>
      <w:r w:rsidRPr="005F2828">
        <w:rPr>
          <w:rFonts w:ascii="Arial" w:hAnsi="Arial" w:cs="Arial"/>
          <w:sz w:val="20"/>
          <w:szCs w:val="20"/>
        </w:rPr>
        <w:t>Statistically significant at 0.05</w:t>
      </w:r>
      <w:r>
        <w:rPr>
          <w:rFonts w:ascii="Arial" w:hAnsi="Arial" w:cs="Arial"/>
          <w:sz w:val="20"/>
          <w:szCs w:val="20"/>
        </w:rPr>
        <w:t xml:space="preserve"> </w:t>
      </w:r>
      <w:r w:rsidRPr="005F2828">
        <w:rPr>
          <w:rFonts w:ascii="Arial" w:hAnsi="Arial" w:cs="Arial"/>
          <w:sz w:val="20"/>
          <w:szCs w:val="20"/>
        </w:rPr>
        <w:t xml:space="preserve">and 0.01 levels respectively. </w:t>
      </w:r>
    </w:p>
    <w:p w:rsidR="0046562C" w:rsidRDefault="0046562C" w:rsidP="0046562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46562C" w:rsidRDefault="0046562C" w:rsidP="0046562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46562C" w:rsidRPr="009D6943" w:rsidRDefault="0046562C" w:rsidP="0046562C">
      <w:pPr>
        <w:spacing w:after="0" w:line="240" w:lineRule="auto"/>
        <w:jc w:val="both"/>
        <w:rPr>
          <w:rFonts w:ascii="Arial" w:hAnsi="Arial" w:cs="Arial"/>
        </w:rPr>
      </w:pPr>
    </w:p>
    <w:p w:rsidR="0046562C" w:rsidRDefault="0046562C" w:rsidP="0046562C"/>
    <w:p w:rsidR="002D2CAF" w:rsidRDefault="002D2CAF"/>
    <w:sectPr w:rsidR="002D2CAF" w:rsidSect="00A51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62C"/>
    <w:rsid w:val="002D2CAF"/>
    <w:rsid w:val="0046562C"/>
    <w:rsid w:val="00517308"/>
    <w:rsid w:val="00826A66"/>
    <w:rsid w:val="0099364D"/>
    <w:rsid w:val="00BA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C9DAF"/>
  <w15:chartTrackingRefBased/>
  <w15:docId w15:val="{EA3777DB-E1C1-4DF4-8AC0-1E477717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">
    <w:name w:val="Garamond"/>
    <w:basedOn w:val="Normal"/>
    <w:next w:val="Normal"/>
    <w:link w:val="GaramondChar"/>
    <w:autoRedefine/>
    <w:qFormat/>
    <w:rsid w:val="00517308"/>
    <w:rPr>
      <w:rFonts w:ascii="Garamond" w:hAnsi="Garamond"/>
      <w:color w:val="000000" w:themeColor="text1"/>
      <w:sz w:val="24"/>
    </w:rPr>
  </w:style>
  <w:style w:type="character" w:customStyle="1" w:styleId="GaramondChar">
    <w:name w:val="Garamond Char"/>
    <w:basedOn w:val="DefaultParagraphFont"/>
    <w:link w:val="Garamond"/>
    <w:rsid w:val="00517308"/>
    <w:rPr>
      <w:rFonts w:ascii="Garamond" w:hAnsi="Garamond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400</Characters>
  <Application>Microsoft Office Word</Application>
  <DocSecurity>0</DocSecurity>
  <Lines>20</Lines>
  <Paragraphs>5</Paragraphs>
  <ScaleCrop>false</ScaleCrop>
  <Company>CIMMYT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3</cp:revision>
  <dcterms:created xsi:type="dcterms:W3CDTF">2019-01-07T17:29:00Z</dcterms:created>
  <dcterms:modified xsi:type="dcterms:W3CDTF">2019-01-07T18:40:00Z</dcterms:modified>
</cp:coreProperties>
</file>